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1AE56" w14:textId="252197D7" w:rsidR="00AB6650" w:rsidRDefault="003C52E3" w:rsidP="00AE31D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B0CFB">
        <w:rPr>
          <w:rFonts w:ascii="Times New Roman" w:hAnsi="Times New Roman" w:cs="Times New Roman"/>
          <w:b/>
          <w:bCs/>
          <w:sz w:val="28"/>
          <w:szCs w:val="28"/>
        </w:rPr>
        <w:t>Identification and functional analysis of isopentenyl pyrophosphate isomerase genes in the whiteflies (</w:t>
      </w:r>
      <w:proofErr w:type="spellStart"/>
      <w:r w:rsidRPr="009B0CFB">
        <w:rPr>
          <w:rFonts w:ascii="Times New Roman" w:hAnsi="Times New Roman" w:cs="Times New Roman"/>
          <w:b/>
          <w:bCs/>
          <w:i/>
          <w:iCs/>
          <w:sz w:val="28"/>
          <w:szCs w:val="28"/>
        </w:rPr>
        <w:t>Bemisia</w:t>
      </w:r>
      <w:proofErr w:type="spellEnd"/>
      <w:r w:rsidRPr="009B0CFB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9B0CFB">
        <w:rPr>
          <w:rFonts w:ascii="Times New Roman" w:hAnsi="Times New Roman" w:cs="Times New Roman"/>
          <w:b/>
          <w:bCs/>
          <w:i/>
          <w:iCs/>
          <w:sz w:val="28"/>
          <w:szCs w:val="28"/>
        </w:rPr>
        <w:t>tabaci</w:t>
      </w:r>
      <w:proofErr w:type="spellEnd"/>
      <w:r w:rsidRPr="009B0CFB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14:paraId="45EBED2B" w14:textId="77777777" w:rsidR="00AE31D7" w:rsidRPr="00AE31D7" w:rsidRDefault="00AE31D7" w:rsidP="00AE31D7">
      <w:pPr>
        <w:jc w:val="center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14:paraId="6939C3F7" w14:textId="6C73203F" w:rsidR="000F4017" w:rsidRPr="00C0049D" w:rsidRDefault="000F4017" w:rsidP="000F4017">
      <w:pPr>
        <w:spacing w:line="360" w:lineRule="auto"/>
        <w:rPr>
          <w:rFonts w:ascii="Times New Roman" w:hAnsi="Times New Roman" w:cs="Times New Roman"/>
          <w:b/>
          <w:bCs/>
          <w:sz w:val="20"/>
          <w:szCs w:val="21"/>
        </w:rPr>
      </w:pPr>
      <w:bookmarkStart w:id="0" w:name="_Hlk126404610"/>
      <w:r w:rsidRPr="00C0049D">
        <w:rPr>
          <w:rFonts w:ascii="Times New Roman" w:hAnsi="Times New Roman" w:cs="Times New Roman" w:hint="eastAsia"/>
          <w:b/>
          <w:bCs/>
          <w:sz w:val="20"/>
          <w:szCs w:val="21"/>
        </w:rPr>
        <w:t>T</w:t>
      </w:r>
      <w:r w:rsidRPr="00C0049D">
        <w:rPr>
          <w:rFonts w:ascii="Times New Roman" w:hAnsi="Times New Roman" w:cs="Times New Roman"/>
          <w:b/>
          <w:bCs/>
          <w:sz w:val="20"/>
          <w:szCs w:val="21"/>
        </w:rPr>
        <w:t>able S</w:t>
      </w:r>
      <w:r>
        <w:rPr>
          <w:rFonts w:ascii="Times New Roman" w:hAnsi="Times New Roman" w:cs="Times New Roman"/>
          <w:b/>
          <w:bCs/>
          <w:sz w:val="20"/>
          <w:szCs w:val="21"/>
        </w:rPr>
        <w:t>1</w:t>
      </w:r>
      <w:r w:rsidRPr="00C0049D">
        <w:rPr>
          <w:rFonts w:ascii="Times New Roman" w:hAnsi="Times New Roman" w:cs="Times New Roman"/>
          <w:b/>
          <w:bCs/>
          <w:sz w:val="20"/>
          <w:szCs w:val="21"/>
        </w:rPr>
        <w:t xml:space="preserve">. The multiple alignment of deduced amino acids of </w:t>
      </w:r>
      <w:proofErr w:type="spellStart"/>
      <w:r w:rsidRPr="00AA137D">
        <w:rPr>
          <w:rFonts w:ascii="Times New Roman" w:hAnsi="Times New Roman" w:cs="Times New Roman"/>
          <w:b/>
          <w:bCs/>
          <w:i/>
          <w:iCs/>
          <w:sz w:val="20"/>
          <w:szCs w:val="21"/>
        </w:rPr>
        <w:t>Btab</w:t>
      </w:r>
      <w:r w:rsidR="006A2859" w:rsidRPr="00AA137D">
        <w:rPr>
          <w:rFonts w:ascii="Times New Roman" w:hAnsi="Times New Roman" w:cs="Times New Roman"/>
          <w:b/>
          <w:bCs/>
          <w:i/>
          <w:iCs/>
          <w:sz w:val="20"/>
          <w:szCs w:val="21"/>
        </w:rPr>
        <w:t>IPPI</w:t>
      </w:r>
      <w:proofErr w:type="spellEnd"/>
      <w:r w:rsidRPr="00C0049D">
        <w:rPr>
          <w:rFonts w:ascii="Times New Roman" w:hAnsi="Times New Roman" w:cs="Times New Roman"/>
          <w:b/>
          <w:bCs/>
          <w:sz w:val="20"/>
          <w:szCs w:val="21"/>
        </w:rPr>
        <w:t xml:space="preserve"> in </w:t>
      </w:r>
      <w:proofErr w:type="spellStart"/>
      <w:r w:rsidRPr="00452851">
        <w:rPr>
          <w:rFonts w:ascii="Times New Roman" w:hAnsi="Times New Roman" w:cs="Times New Roman"/>
          <w:b/>
          <w:bCs/>
          <w:i/>
          <w:iCs/>
          <w:sz w:val="20"/>
          <w:szCs w:val="21"/>
        </w:rPr>
        <w:t>Bemisia</w:t>
      </w:r>
      <w:proofErr w:type="spellEnd"/>
      <w:r w:rsidRPr="00452851">
        <w:rPr>
          <w:rFonts w:ascii="Times New Roman" w:hAnsi="Times New Roman" w:cs="Times New Roman"/>
          <w:b/>
          <w:bCs/>
          <w:i/>
          <w:iCs/>
          <w:sz w:val="20"/>
          <w:szCs w:val="21"/>
        </w:rPr>
        <w:t xml:space="preserve"> </w:t>
      </w:r>
      <w:proofErr w:type="spellStart"/>
      <w:r w:rsidRPr="00452851">
        <w:rPr>
          <w:rFonts w:ascii="Times New Roman" w:hAnsi="Times New Roman" w:cs="Times New Roman"/>
          <w:b/>
          <w:bCs/>
          <w:i/>
          <w:iCs/>
          <w:sz w:val="20"/>
          <w:szCs w:val="21"/>
        </w:rPr>
        <w:t>tabaci</w:t>
      </w:r>
      <w:proofErr w:type="spellEnd"/>
    </w:p>
    <w:tbl>
      <w:tblPr>
        <w:tblStyle w:val="a7"/>
        <w:tblW w:w="8296" w:type="dxa"/>
        <w:tblLook w:val="04A0" w:firstRow="1" w:lastRow="0" w:firstColumn="1" w:lastColumn="0" w:noHBand="0" w:noVBand="1"/>
      </w:tblPr>
      <w:tblGrid>
        <w:gridCol w:w="1255"/>
        <w:gridCol w:w="2198"/>
        <w:gridCol w:w="1292"/>
        <w:gridCol w:w="1989"/>
        <w:gridCol w:w="1562"/>
      </w:tblGrid>
      <w:tr w:rsidR="000F4017" w14:paraId="36830C27" w14:textId="77777777" w:rsidTr="00055B36">
        <w:trPr>
          <w:trHeight w:val="274"/>
        </w:trPr>
        <w:tc>
          <w:tcPr>
            <w:tcW w:w="12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1FBBB0" w14:textId="77777777" w:rsidR="000F4017" w:rsidRDefault="000F4017" w:rsidP="00055B3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rder</w:t>
            </w:r>
          </w:p>
        </w:tc>
        <w:tc>
          <w:tcPr>
            <w:tcW w:w="21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702A6D" w14:textId="77777777" w:rsidR="000F4017" w:rsidRDefault="000F4017" w:rsidP="00055B3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Species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18691E" w14:textId="77777777" w:rsidR="000F4017" w:rsidRDefault="000F4017" w:rsidP="00055B3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Gene name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8595B8" w14:textId="77777777" w:rsidR="000F4017" w:rsidRDefault="000F4017" w:rsidP="00055B3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GenBank accession no.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CD6405" w14:textId="77777777" w:rsidR="000F4017" w:rsidRDefault="000F4017" w:rsidP="00055B3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Sequence length</w:t>
            </w:r>
          </w:p>
        </w:tc>
      </w:tr>
      <w:tr w:rsidR="000F4017" w14:paraId="65FA3C84" w14:textId="77777777" w:rsidTr="00055B36">
        <w:trPr>
          <w:trHeight w:val="229"/>
        </w:trPr>
        <w:tc>
          <w:tcPr>
            <w:tcW w:w="12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760311" w14:textId="77777777" w:rsidR="000F4017" w:rsidRPr="004B1E57" w:rsidRDefault="000F4017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1E57">
              <w:rPr>
                <w:rFonts w:ascii="Times New Roman" w:hAnsi="Times New Roman" w:cs="Times New Roman"/>
                <w:sz w:val="16"/>
                <w:szCs w:val="16"/>
              </w:rPr>
              <w:t>Hemiptera</w:t>
            </w:r>
          </w:p>
        </w:tc>
        <w:tc>
          <w:tcPr>
            <w:tcW w:w="21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608748" w14:textId="77777777" w:rsidR="000F4017" w:rsidRPr="004B1E57" w:rsidRDefault="000F4017" w:rsidP="00055B3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B1E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misia</w:t>
            </w:r>
            <w:proofErr w:type="spellEnd"/>
            <w:r w:rsidRPr="004B1E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1E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baci</w:t>
            </w:r>
            <w:proofErr w:type="spellEnd"/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32A269" w14:textId="348FAF40" w:rsidR="000F4017" w:rsidRPr="004B1E57" w:rsidRDefault="000F4017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1E57">
              <w:rPr>
                <w:rFonts w:ascii="Times New Roman" w:hAnsi="Times New Roman" w:cs="Times New Roman"/>
                <w:sz w:val="16"/>
                <w:szCs w:val="16"/>
              </w:rPr>
              <w:t>Btab</w:t>
            </w:r>
            <w:r w:rsidR="003B0653">
              <w:rPr>
                <w:rFonts w:ascii="Times New Roman" w:hAnsi="Times New Roman" w:cs="Times New Roman"/>
                <w:sz w:val="16"/>
                <w:szCs w:val="16"/>
              </w:rPr>
              <w:t>IPPI</w:t>
            </w:r>
            <w:proofErr w:type="spellEnd"/>
          </w:p>
        </w:tc>
        <w:tc>
          <w:tcPr>
            <w:tcW w:w="19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8D540A" w14:textId="2B19D133" w:rsidR="000F4017" w:rsidRPr="004B1E57" w:rsidRDefault="003B0653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653">
              <w:rPr>
                <w:rFonts w:ascii="Times New Roman" w:hAnsi="Times New Roman" w:cs="Times New Roman"/>
                <w:sz w:val="16"/>
                <w:szCs w:val="16"/>
              </w:rPr>
              <w:t>XP_018898550.1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DDB875" w14:textId="285DA1ED" w:rsidR="000F4017" w:rsidRPr="004B1E57" w:rsidRDefault="000F4017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1E5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B065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0F4017" w14:paraId="51BBFF51" w14:textId="77777777" w:rsidTr="00055B36">
        <w:trPr>
          <w:trHeight w:val="22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BF06FE4" w14:textId="20AA80A9" w:rsidR="000F4017" w:rsidRPr="004B1E57" w:rsidRDefault="00D44345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345">
              <w:rPr>
                <w:rFonts w:ascii="Times New Roman" w:hAnsi="Times New Roman" w:cs="Times New Roman"/>
                <w:sz w:val="16"/>
                <w:szCs w:val="16"/>
              </w:rPr>
              <w:t>Dipter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620152CC" w14:textId="457D01EA" w:rsidR="000F4017" w:rsidRPr="004B1E57" w:rsidRDefault="005573F5" w:rsidP="00055B3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573F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rosophila </w:t>
            </w:r>
            <w:proofErr w:type="spellStart"/>
            <w:r w:rsidRPr="005573F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eudoobscura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7D23532" w14:textId="59AED0B8" w:rsidR="000F4017" w:rsidRPr="004B1E57" w:rsidRDefault="005573F5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Dp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PPI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64FBE3F" w14:textId="30B3694B" w:rsidR="000F4017" w:rsidRPr="004B1E57" w:rsidRDefault="005573F5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73F5">
              <w:rPr>
                <w:rFonts w:ascii="Times New Roman" w:hAnsi="Times New Roman" w:cs="Times New Roman"/>
                <w:sz w:val="16"/>
                <w:szCs w:val="16"/>
              </w:rPr>
              <w:t>XP_001358058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C422CC3" w14:textId="15A08780" w:rsidR="000F4017" w:rsidRPr="004B1E57" w:rsidRDefault="000F4017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1E5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573F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0F4017" w14:paraId="2BEBB751" w14:textId="77777777" w:rsidTr="00055B36">
        <w:trPr>
          <w:trHeight w:val="22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43EB565" w14:textId="77777777" w:rsidR="000F4017" w:rsidRPr="004B1E57" w:rsidRDefault="000F4017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64C1BDE7" w14:textId="473295FF" w:rsidR="000F4017" w:rsidRPr="004B1E57" w:rsidRDefault="005573F5" w:rsidP="00055B3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5573F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eugodacus</w:t>
            </w:r>
            <w:proofErr w:type="spellEnd"/>
            <w:r w:rsidRPr="005573F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573F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ucurbitae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79F3B6E" w14:textId="58848084" w:rsidR="000F4017" w:rsidRPr="004B1E57" w:rsidRDefault="005573F5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Z</w:t>
            </w:r>
            <w:r w:rsidR="007208C8">
              <w:rPr>
                <w:rFonts w:ascii="Times New Roman" w:hAnsi="Times New Roman" w:cs="Times New Roman" w:hint="eastAsia"/>
                <w:sz w:val="16"/>
                <w:szCs w:val="16"/>
              </w:rPr>
              <w:t>cuc</w:t>
            </w:r>
            <w:r w:rsidR="007208C8">
              <w:rPr>
                <w:rFonts w:ascii="Times New Roman" w:hAnsi="Times New Roman" w:cs="Times New Roman"/>
                <w:sz w:val="16"/>
                <w:szCs w:val="16"/>
              </w:rPr>
              <w:t>IPPI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2B7D61C" w14:textId="3AE0A7CF" w:rsidR="000F4017" w:rsidRPr="004B1E57" w:rsidRDefault="005573F5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73F5">
              <w:rPr>
                <w:rFonts w:ascii="Times New Roman" w:hAnsi="Times New Roman" w:cs="Times New Roman"/>
                <w:sz w:val="16"/>
                <w:szCs w:val="16"/>
              </w:rPr>
              <w:t>XP_011180923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19DC06B" w14:textId="3FC2CBF0" w:rsidR="000F4017" w:rsidRPr="004B1E57" w:rsidRDefault="000F4017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1E5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08C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0F4017" w14:paraId="31E7F63D" w14:textId="77777777" w:rsidTr="00055B36">
        <w:trPr>
          <w:trHeight w:val="221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CE46E3A" w14:textId="6CC5803C" w:rsidR="000F4017" w:rsidRPr="004B1E57" w:rsidRDefault="000F4017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32656BB5" w14:textId="5C8876A6" w:rsidR="000F4017" w:rsidRPr="004B1E57" w:rsidRDefault="007208C8" w:rsidP="00055B3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208C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des aegypti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7E1C0EA" w14:textId="09649D7A" w:rsidR="000F4017" w:rsidRPr="004B1E57" w:rsidRDefault="007208C8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aegIPPI</w:t>
            </w:r>
            <w:proofErr w:type="spellEnd"/>
            <w:r w:rsidR="000F4017" w:rsidRPr="004B1E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AB2B9C2" w14:textId="06CA35AD" w:rsidR="000F4017" w:rsidRPr="004B1E57" w:rsidRDefault="007208C8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08C8">
              <w:rPr>
                <w:rFonts w:ascii="Times New Roman" w:hAnsi="Times New Roman" w:cs="Times New Roman"/>
                <w:sz w:val="16"/>
                <w:szCs w:val="16"/>
              </w:rPr>
              <w:t>XP_001657533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58D1EEB" w14:textId="47E3D143" w:rsidR="000F4017" w:rsidRPr="004B1E57" w:rsidRDefault="000F4017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1E5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208C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0F4017" w14:paraId="3B564A96" w14:textId="77777777" w:rsidTr="00055B36">
        <w:trPr>
          <w:trHeight w:val="22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ADE45F9" w14:textId="77777777" w:rsidR="000F4017" w:rsidRPr="004B1E57" w:rsidRDefault="000F4017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2C2F23B2" w14:textId="3FC27F59" w:rsidR="000F4017" w:rsidRPr="004B1E57" w:rsidRDefault="00AA137D" w:rsidP="00055B3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A1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ucilia</w:t>
            </w:r>
            <w:proofErr w:type="spellEnd"/>
            <w:r w:rsidRPr="00AA1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A1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icata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7792D05" w14:textId="795B0E6E" w:rsidR="000F4017" w:rsidRPr="004B1E57" w:rsidRDefault="00AA137D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erIPPI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EC0EBFC" w14:textId="7C1DF6E0" w:rsidR="000F4017" w:rsidRPr="004B1E57" w:rsidRDefault="00AA137D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37D">
              <w:rPr>
                <w:rFonts w:ascii="Times New Roman" w:hAnsi="Times New Roman" w:cs="Times New Roman"/>
                <w:sz w:val="16"/>
                <w:szCs w:val="16"/>
              </w:rPr>
              <w:t>XP_037807973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A2A1436" w14:textId="7248F6A0" w:rsidR="000F4017" w:rsidRPr="004B1E57" w:rsidRDefault="000F4017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1E5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A137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0F4017" w14:paraId="61BDFEF3" w14:textId="77777777" w:rsidTr="00055B36">
        <w:trPr>
          <w:trHeight w:val="229"/>
        </w:trPr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7836C7" w14:textId="6FD57D3F" w:rsidR="000F4017" w:rsidRPr="004B1E57" w:rsidRDefault="000F4017" w:rsidP="00055B3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DA6BC7" w14:textId="679424D7" w:rsidR="000F4017" w:rsidRPr="004B1E57" w:rsidRDefault="00AA137D" w:rsidP="00055B3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A1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trocera</w:t>
            </w:r>
            <w:proofErr w:type="spellEnd"/>
            <w:r w:rsidRPr="00AA1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A137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leae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6571F4" w14:textId="2E78AE68" w:rsidR="000F4017" w:rsidRPr="004B1E57" w:rsidRDefault="00AA137D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oleIPPI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D19479" w14:textId="1BD326E6" w:rsidR="000F4017" w:rsidRPr="004B1E57" w:rsidRDefault="00AA137D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37D">
              <w:rPr>
                <w:rFonts w:ascii="Times New Roman" w:hAnsi="Times New Roman" w:cs="Times New Roman"/>
                <w:sz w:val="16"/>
                <w:szCs w:val="16"/>
              </w:rPr>
              <w:t>XP_014089794.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39E974" w14:textId="1E10458D" w:rsidR="000F4017" w:rsidRPr="004B1E57" w:rsidRDefault="000F4017" w:rsidP="00055B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1E5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A137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</w:tbl>
    <w:p w14:paraId="1B4BC0C1" w14:textId="77777777" w:rsidR="000F4017" w:rsidRDefault="000F4017" w:rsidP="00AB6650">
      <w:pPr>
        <w:spacing w:line="360" w:lineRule="auto"/>
        <w:rPr>
          <w:rFonts w:ascii="Times New Roman" w:hAnsi="Times New Roman" w:cs="Times New Roman"/>
          <w:b/>
          <w:bCs/>
          <w:sz w:val="20"/>
          <w:szCs w:val="21"/>
        </w:rPr>
      </w:pPr>
    </w:p>
    <w:p w14:paraId="5491EE37" w14:textId="555ACC6A" w:rsidR="00AB6650" w:rsidRPr="00C0049D" w:rsidRDefault="00AB6650" w:rsidP="00AB6650">
      <w:pPr>
        <w:spacing w:line="360" w:lineRule="auto"/>
        <w:rPr>
          <w:rFonts w:ascii="Times New Roman" w:hAnsi="Times New Roman" w:cs="Times New Roman"/>
          <w:b/>
          <w:bCs/>
          <w:sz w:val="20"/>
          <w:szCs w:val="21"/>
        </w:rPr>
      </w:pPr>
      <w:r w:rsidRPr="00C0049D">
        <w:rPr>
          <w:rFonts w:ascii="Times New Roman" w:hAnsi="Times New Roman" w:cs="Times New Roman" w:hint="eastAsia"/>
          <w:b/>
          <w:bCs/>
          <w:sz w:val="20"/>
          <w:szCs w:val="21"/>
        </w:rPr>
        <w:t>T</w:t>
      </w:r>
      <w:r w:rsidRPr="00C0049D">
        <w:rPr>
          <w:rFonts w:ascii="Times New Roman" w:hAnsi="Times New Roman" w:cs="Times New Roman"/>
          <w:b/>
          <w:bCs/>
          <w:sz w:val="20"/>
          <w:szCs w:val="21"/>
        </w:rPr>
        <w:t>able S</w:t>
      </w:r>
      <w:r w:rsidR="000F4017">
        <w:rPr>
          <w:rFonts w:ascii="Times New Roman" w:hAnsi="Times New Roman" w:cs="Times New Roman"/>
          <w:b/>
          <w:bCs/>
          <w:sz w:val="20"/>
          <w:szCs w:val="21"/>
        </w:rPr>
        <w:t>2</w:t>
      </w:r>
      <w:r w:rsidRPr="00C0049D">
        <w:rPr>
          <w:rFonts w:ascii="Times New Roman" w:hAnsi="Times New Roman" w:cs="Times New Roman"/>
          <w:b/>
          <w:bCs/>
          <w:sz w:val="20"/>
          <w:szCs w:val="21"/>
        </w:rPr>
        <w:t>. Species and GenBank accession no. for Phylogenetic tree use in the study.</w:t>
      </w:r>
    </w:p>
    <w:tbl>
      <w:tblPr>
        <w:tblStyle w:val="a7"/>
        <w:tblW w:w="8075" w:type="dxa"/>
        <w:tblLook w:val="04A0" w:firstRow="1" w:lastRow="0" w:firstColumn="1" w:lastColumn="0" w:noHBand="0" w:noVBand="1"/>
      </w:tblPr>
      <w:tblGrid>
        <w:gridCol w:w="1271"/>
        <w:gridCol w:w="2835"/>
        <w:gridCol w:w="1559"/>
        <w:gridCol w:w="2410"/>
      </w:tblGrid>
      <w:tr w:rsidR="00AB6650" w14:paraId="6B8C4D4B" w14:textId="77777777" w:rsidTr="00600138">
        <w:trPr>
          <w:trHeight w:val="274"/>
        </w:trPr>
        <w:tc>
          <w:tcPr>
            <w:tcW w:w="1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6CA1F9" w14:textId="77777777" w:rsidR="00AB6650" w:rsidRDefault="00AB6650" w:rsidP="0060013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bookmarkStart w:id="1" w:name="_Hlk126404731"/>
            <w:bookmarkEnd w:id="0"/>
            <w:r>
              <w:rPr>
                <w:rFonts w:ascii="Times New Roman" w:hAnsi="Times New Roman" w:cs="Times New Roman"/>
                <w:b/>
                <w:bCs/>
                <w:sz w:val="18"/>
              </w:rPr>
              <w:t>Order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8EC02C" w14:textId="77777777" w:rsidR="00AB6650" w:rsidRDefault="00AB6650" w:rsidP="0060013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Speci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6F356C" w14:textId="77777777" w:rsidR="00AB6650" w:rsidRDefault="00AB6650" w:rsidP="0060013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Gene nam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61371E" w14:textId="77777777" w:rsidR="00AB6650" w:rsidRDefault="00AB6650" w:rsidP="0060013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GenBank accession no.</w:t>
            </w:r>
          </w:p>
        </w:tc>
      </w:tr>
      <w:tr w:rsidR="00AB6650" w14:paraId="1298F50F" w14:textId="77777777" w:rsidTr="00600138">
        <w:trPr>
          <w:trHeight w:val="229"/>
        </w:trPr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7E1675" w14:textId="759A3024" w:rsidR="00AB6650" w:rsidRDefault="00D85D51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85D51">
              <w:rPr>
                <w:rFonts w:ascii="Times New Roman" w:hAnsi="Times New Roman" w:cs="Times New Roman"/>
                <w:sz w:val="16"/>
                <w:szCs w:val="18"/>
              </w:rPr>
              <w:t>Diptera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3042AD" w14:textId="6152761B" w:rsidR="00AB6650" w:rsidRDefault="001B5CDB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1B5CDB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Drosophila </w:t>
            </w:r>
            <w:proofErr w:type="spellStart"/>
            <w:r w:rsidRPr="001B5CDB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mauritiana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7A94DB" w14:textId="629DBDAD" w:rsidR="00AB6650" w:rsidRDefault="001B5CDB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 w:rsidRPr="001B5CDB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Dmau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IPPI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AD68C4" w14:textId="1100B3B0" w:rsidR="00AB6650" w:rsidRDefault="001B5CDB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B5CDB">
              <w:rPr>
                <w:rFonts w:ascii="Times New Roman" w:hAnsi="Times New Roman" w:cs="Times New Roman"/>
                <w:sz w:val="16"/>
                <w:szCs w:val="18"/>
              </w:rPr>
              <w:t>XP_033162573.1</w:t>
            </w:r>
          </w:p>
        </w:tc>
      </w:tr>
      <w:tr w:rsidR="00AB6650" w14:paraId="32562F29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0FDE95D" w14:textId="77777777" w:rsidR="00AB6650" w:rsidRDefault="00AB6650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EE4F00" w14:textId="131AA70C" w:rsidR="00AB6650" w:rsidRDefault="001B5CDB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1B5CDB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Drosophila </w:t>
            </w:r>
            <w:proofErr w:type="spellStart"/>
            <w:r w:rsidRPr="001B5CDB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sechell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59B860" w14:textId="4237A174" w:rsidR="00AB6650" w:rsidRDefault="00457B1F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sec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02FAA3" w14:textId="15AA8BD1" w:rsidR="00AB6650" w:rsidRDefault="001B5CDB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B5CDB">
              <w:rPr>
                <w:rFonts w:ascii="Times New Roman" w:hAnsi="Times New Roman" w:cs="Times New Roman"/>
                <w:sz w:val="16"/>
                <w:szCs w:val="18"/>
              </w:rPr>
              <w:t>XP_002044239.1</w:t>
            </w:r>
          </w:p>
        </w:tc>
      </w:tr>
      <w:tr w:rsidR="003A3F36" w14:paraId="45D03B23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D972461" w14:textId="77777777" w:rsidR="003A3F36" w:rsidRDefault="003A3F36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5B75A8" w14:textId="52E837D7" w:rsidR="003A3F36" w:rsidRDefault="00EE3DB6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EE3DB6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Drosophila </w:t>
            </w:r>
            <w:proofErr w:type="spellStart"/>
            <w:r w:rsidRPr="00EE3DB6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simula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BD6E65" w14:textId="2CCC173E" w:rsidR="003A3F36" w:rsidRDefault="00457B1F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sim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40F3A8" w14:textId="4779203B" w:rsidR="003A3F36" w:rsidRDefault="00EE3DB6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E3DB6">
              <w:rPr>
                <w:rFonts w:ascii="Times New Roman" w:hAnsi="Times New Roman" w:cs="Times New Roman"/>
                <w:sz w:val="16"/>
                <w:szCs w:val="18"/>
              </w:rPr>
              <w:t>XP_002102605.1</w:t>
            </w:r>
          </w:p>
        </w:tc>
      </w:tr>
      <w:tr w:rsidR="003A3F36" w14:paraId="554013B5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11879D8" w14:textId="77777777" w:rsidR="003A3F36" w:rsidRDefault="003A3F36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072C69" w14:textId="1DFBB769" w:rsidR="003A3F36" w:rsidRDefault="00EE3DB6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EE3DB6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Drosophila melanoga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3F82ED" w14:textId="42649835" w:rsidR="003A3F36" w:rsidRDefault="00457B1F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mel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8E7C36" w14:textId="5102A830" w:rsidR="003A3F36" w:rsidRDefault="00EE3DB6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E3DB6">
              <w:rPr>
                <w:rFonts w:ascii="Times New Roman" w:hAnsi="Times New Roman" w:cs="Times New Roman"/>
                <w:sz w:val="16"/>
                <w:szCs w:val="18"/>
              </w:rPr>
              <w:t>NP_001163673.1</w:t>
            </w:r>
          </w:p>
        </w:tc>
      </w:tr>
      <w:tr w:rsidR="003A3F36" w14:paraId="6FA1C800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0E52589" w14:textId="77777777" w:rsidR="003A3F36" w:rsidRDefault="003A3F36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DDC68C" w14:textId="69F62990" w:rsidR="003A3F36" w:rsidRDefault="00DA6290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DA6290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Drosophila </w:t>
            </w:r>
            <w:proofErr w:type="spellStart"/>
            <w:r w:rsidRPr="00DA6290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yakub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16B12B" w14:textId="07786305" w:rsidR="003A3F36" w:rsidRDefault="00457B1F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yak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977CF7" w14:textId="6541014E" w:rsidR="003A3F36" w:rsidRDefault="00DA6290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A6290">
              <w:rPr>
                <w:rFonts w:ascii="Times New Roman" w:hAnsi="Times New Roman" w:cs="Times New Roman"/>
                <w:sz w:val="16"/>
                <w:szCs w:val="18"/>
              </w:rPr>
              <w:t>XP_002096533.1</w:t>
            </w:r>
          </w:p>
        </w:tc>
      </w:tr>
      <w:tr w:rsidR="003A3F36" w14:paraId="61215591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4A7F37D" w14:textId="77777777" w:rsidR="003A3F36" w:rsidRDefault="003A3F36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34E10B" w14:textId="3A0B7C6D" w:rsidR="003A3F36" w:rsidRDefault="00DA6290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DA6290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Drosophila </w:t>
            </w:r>
            <w:proofErr w:type="spellStart"/>
            <w:r w:rsidRPr="00DA6290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santom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AA4CA5" w14:textId="775F4729" w:rsidR="003A3F36" w:rsidRDefault="00457B1F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san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4B3446" w14:textId="5B0D43C5" w:rsidR="003A3F36" w:rsidRDefault="00DA6290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A6290">
              <w:rPr>
                <w:rFonts w:ascii="Times New Roman" w:hAnsi="Times New Roman" w:cs="Times New Roman"/>
                <w:sz w:val="16"/>
                <w:szCs w:val="18"/>
              </w:rPr>
              <w:t>XP_039490197.1</w:t>
            </w:r>
          </w:p>
        </w:tc>
      </w:tr>
      <w:tr w:rsidR="003A3F36" w14:paraId="6BE07108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607766B" w14:textId="77777777" w:rsidR="003A3F36" w:rsidRDefault="003A3F36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56BB89" w14:textId="2B3B315C" w:rsidR="003A3F36" w:rsidRDefault="0050157F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50157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Drosophila </w:t>
            </w:r>
            <w:proofErr w:type="spellStart"/>
            <w:r w:rsidRPr="0050157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erec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6580B6" w14:textId="4E5688B2" w:rsidR="003A3F36" w:rsidRDefault="00457B1F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ere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07AF65" w14:textId="33F8D1E9" w:rsidR="003A3F36" w:rsidRDefault="0050157F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0157F">
              <w:rPr>
                <w:rFonts w:ascii="Times New Roman" w:hAnsi="Times New Roman" w:cs="Times New Roman"/>
                <w:sz w:val="16"/>
                <w:szCs w:val="18"/>
              </w:rPr>
              <w:t>XP_001979311.1</w:t>
            </w:r>
          </w:p>
        </w:tc>
      </w:tr>
      <w:tr w:rsidR="003A3F36" w14:paraId="43FDBD21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1CB4309" w14:textId="049EC6A0" w:rsidR="003A3F36" w:rsidRDefault="00D85D51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85D51">
              <w:rPr>
                <w:rFonts w:ascii="Times New Roman" w:hAnsi="Times New Roman" w:cs="Times New Roman"/>
                <w:sz w:val="16"/>
                <w:szCs w:val="18"/>
              </w:rPr>
              <w:t>Hymenopte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D7A396" w14:textId="18711C40" w:rsidR="003A3F36" w:rsidRDefault="0050157F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 w:rsidRPr="0050157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Apis</w:t>
            </w:r>
            <w:proofErr w:type="spellEnd"/>
            <w:r w:rsidRPr="0050157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proofErr w:type="spellStart"/>
            <w:r w:rsidRPr="0050157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flo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AB79F2" w14:textId="337DDCD0" w:rsidR="003A3F36" w:rsidRDefault="00457B1F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flo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722B8D" w14:textId="51F87DFE" w:rsidR="003A3F36" w:rsidRDefault="0050157F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0157F">
              <w:rPr>
                <w:rFonts w:ascii="Times New Roman" w:hAnsi="Times New Roman" w:cs="Times New Roman"/>
                <w:sz w:val="16"/>
                <w:szCs w:val="18"/>
              </w:rPr>
              <w:t>XP_012345933.1</w:t>
            </w:r>
          </w:p>
        </w:tc>
      </w:tr>
      <w:tr w:rsidR="003A3F36" w14:paraId="1AE09708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5CED8AC" w14:textId="77777777" w:rsidR="003A3F36" w:rsidRDefault="003A3F36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5B3399" w14:textId="2584EDA9" w:rsidR="003A3F36" w:rsidRDefault="00783A72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 w:rsidRPr="00783A72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Apis</w:t>
            </w:r>
            <w:proofErr w:type="spellEnd"/>
            <w:r w:rsidRPr="00783A72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mellife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D74AC1" w14:textId="7CE1777E" w:rsidR="003A3F36" w:rsidRDefault="00457B1F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mel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5B7D3E" w14:textId="1156CC73" w:rsidR="003A3F36" w:rsidRDefault="00783A72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3A72">
              <w:rPr>
                <w:rFonts w:ascii="Times New Roman" w:hAnsi="Times New Roman" w:cs="Times New Roman"/>
                <w:sz w:val="16"/>
                <w:szCs w:val="18"/>
              </w:rPr>
              <w:t>XP_003251091.1</w:t>
            </w:r>
          </w:p>
        </w:tc>
      </w:tr>
      <w:tr w:rsidR="003A3F36" w14:paraId="01339C6B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4CCD708" w14:textId="77777777" w:rsidR="003A3F36" w:rsidRDefault="003A3F36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623A40" w14:textId="11EAF5AB" w:rsidR="003A3F36" w:rsidRDefault="00783A72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 w:rsidRPr="00783A72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Apis</w:t>
            </w:r>
            <w:proofErr w:type="spellEnd"/>
            <w:r w:rsidRPr="00783A72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proofErr w:type="spellStart"/>
            <w:r w:rsidRPr="00783A72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cera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619C1E" w14:textId="6CE12AFF" w:rsidR="003A3F36" w:rsidRDefault="00457B1F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cer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AEEFD4" w14:textId="3D108B19" w:rsidR="003A3F36" w:rsidRDefault="00783A72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3A72">
              <w:rPr>
                <w:rFonts w:ascii="Times New Roman" w:hAnsi="Times New Roman" w:cs="Times New Roman"/>
                <w:sz w:val="16"/>
                <w:szCs w:val="18"/>
              </w:rPr>
              <w:t>XP_016912330.1</w:t>
            </w:r>
          </w:p>
        </w:tc>
      </w:tr>
      <w:tr w:rsidR="003A3F36" w14:paraId="1BE22E5E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2511CDD" w14:textId="77777777" w:rsidR="003A3F36" w:rsidRDefault="003A3F36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CD02DA" w14:textId="27D14382" w:rsidR="003A3F36" w:rsidRDefault="0069662E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 w:rsidRPr="0069662E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Apis</w:t>
            </w:r>
            <w:proofErr w:type="spellEnd"/>
            <w:r w:rsidRPr="0069662E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proofErr w:type="spellStart"/>
            <w:r w:rsidRPr="0069662E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dors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F36AB8" w14:textId="261DB2BF" w:rsidR="003A3F36" w:rsidRDefault="00457B1F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dor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51F9A0" w14:textId="275B693C" w:rsidR="003A3F36" w:rsidRDefault="0069662E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9662E">
              <w:rPr>
                <w:rFonts w:ascii="Times New Roman" w:hAnsi="Times New Roman" w:cs="Times New Roman"/>
                <w:sz w:val="16"/>
                <w:szCs w:val="18"/>
              </w:rPr>
              <w:t>XP_006613763.1</w:t>
            </w:r>
          </w:p>
        </w:tc>
      </w:tr>
      <w:tr w:rsidR="003A3F36" w14:paraId="380D9DE5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1F26F40" w14:textId="77777777" w:rsidR="003A3F36" w:rsidRDefault="003A3F36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A2BA6C" w14:textId="5396EF6D" w:rsidR="003A3F36" w:rsidRDefault="002E4F2E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 w:rsidRPr="002E4F2E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Apis</w:t>
            </w:r>
            <w:proofErr w:type="spellEnd"/>
            <w:r w:rsidRPr="002E4F2E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proofErr w:type="spellStart"/>
            <w:r w:rsidRPr="002E4F2E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laborios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D6A8B6" w14:textId="7B0CCEC3" w:rsidR="003A3F36" w:rsidRDefault="00457B1F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lab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132209" w14:textId="500073AD" w:rsidR="003A3F36" w:rsidRDefault="002E4F2E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E4F2E">
              <w:rPr>
                <w:rFonts w:ascii="Times New Roman" w:hAnsi="Times New Roman" w:cs="Times New Roman"/>
                <w:sz w:val="16"/>
                <w:szCs w:val="18"/>
              </w:rPr>
              <w:t>XP_043792609.1</w:t>
            </w:r>
          </w:p>
        </w:tc>
      </w:tr>
      <w:tr w:rsidR="003A3F36" w14:paraId="4D2B5477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830F929" w14:textId="6AC807A6" w:rsidR="003A3F36" w:rsidRDefault="00D85D51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85D51">
              <w:rPr>
                <w:rFonts w:ascii="Times New Roman" w:hAnsi="Times New Roman" w:cs="Times New Roman"/>
                <w:sz w:val="16"/>
                <w:szCs w:val="18"/>
              </w:rPr>
              <w:t>Blatta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D35875" w14:textId="46BA69EC" w:rsidR="003A3F36" w:rsidRDefault="002E4F2E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2E4F2E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Blattella german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F5740C" w14:textId="6C56709B" w:rsidR="003A3F36" w:rsidRDefault="00457B1F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ger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71A748" w14:textId="6275236F" w:rsidR="003A3F36" w:rsidRDefault="002E4F2E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E4F2E">
              <w:rPr>
                <w:rFonts w:ascii="Times New Roman" w:hAnsi="Times New Roman" w:cs="Times New Roman"/>
                <w:sz w:val="16"/>
                <w:szCs w:val="18"/>
              </w:rPr>
              <w:t>PSN47596.1</w:t>
            </w:r>
          </w:p>
        </w:tc>
      </w:tr>
      <w:tr w:rsidR="003A3F36" w14:paraId="64457B6F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47110E2" w14:textId="77777777" w:rsidR="003A3F36" w:rsidRDefault="003A3F36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A17056" w14:textId="12F86AC1" w:rsidR="003A3F36" w:rsidRDefault="008C6100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 w:rsidRPr="008C6100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Zootermopsis</w:t>
            </w:r>
            <w:proofErr w:type="spellEnd"/>
            <w:r w:rsidRPr="008C6100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proofErr w:type="spellStart"/>
            <w:r w:rsidRPr="008C6100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nevad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5F82F5" w14:textId="294BF66B" w:rsidR="003A3F36" w:rsidRDefault="00457B1F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Z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nev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2FEA89" w14:textId="3AE044A2" w:rsidR="003A3F36" w:rsidRDefault="008C6100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C6100">
              <w:rPr>
                <w:rFonts w:ascii="Times New Roman" w:hAnsi="Times New Roman" w:cs="Times New Roman"/>
                <w:sz w:val="16"/>
                <w:szCs w:val="18"/>
              </w:rPr>
              <w:t>XP_021940348.1</w:t>
            </w:r>
          </w:p>
        </w:tc>
      </w:tr>
      <w:tr w:rsidR="003A3F36" w14:paraId="7A588764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E2259A1" w14:textId="77777777" w:rsidR="003A3F36" w:rsidRDefault="003A3F36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D55972" w14:textId="3AB0A4A9" w:rsidR="003A3F36" w:rsidRDefault="008C6100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 w:rsidRPr="008C6100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Cryptotermes</w:t>
            </w:r>
            <w:proofErr w:type="spellEnd"/>
            <w:r w:rsidRPr="008C6100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proofErr w:type="spellStart"/>
            <w:r w:rsidRPr="008C6100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secund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D529E1" w14:textId="77E7345E" w:rsidR="003A3F36" w:rsidRDefault="00A90B3C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sec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B470CE" w14:textId="520896C3" w:rsidR="003A3F36" w:rsidRDefault="008C6100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C6100">
              <w:rPr>
                <w:rFonts w:ascii="Times New Roman" w:hAnsi="Times New Roman" w:cs="Times New Roman"/>
                <w:sz w:val="16"/>
                <w:szCs w:val="18"/>
              </w:rPr>
              <w:t>XP_023725800.1</w:t>
            </w:r>
          </w:p>
        </w:tc>
      </w:tr>
      <w:tr w:rsidR="003A3F36" w14:paraId="58B8D1B2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1475156" w14:textId="3626BCC2" w:rsidR="003A3F36" w:rsidRDefault="00D85D51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85D51">
              <w:rPr>
                <w:rFonts w:ascii="Times New Roman" w:hAnsi="Times New Roman" w:cs="Times New Roman"/>
                <w:sz w:val="16"/>
                <w:szCs w:val="18"/>
              </w:rPr>
              <w:t>Lepidopte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07FF25" w14:textId="57CF9CCA" w:rsidR="003A3F36" w:rsidRDefault="00CA42BA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 w:rsidRPr="00CA42BA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Pararge</w:t>
            </w:r>
            <w:proofErr w:type="spellEnd"/>
            <w:r w:rsidRPr="00CA42BA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proofErr w:type="spellStart"/>
            <w:r w:rsidRPr="00CA42BA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aege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D42367" w14:textId="1998CDE7" w:rsidR="003A3F36" w:rsidRDefault="00A90B3C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aeg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5F1517" w14:textId="38E32BE4" w:rsidR="003A3F36" w:rsidRDefault="00CA42BA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A42BA">
              <w:rPr>
                <w:rFonts w:ascii="Times New Roman" w:hAnsi="Times New Roman" w:cs="Times New Roman"/>
                <w:sz w:val="16"/>
                <w:szCs w:val="18"/>
              </w:rPr>
              <w:t>XP_039758054.1</w:t>
            </w:r>
          </w:p>
        </w:tc>
      </w:tr>
      <w:tr w:rsidR="003A3F36" w14:paraId="670F83B3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EE23423" w14:textId="77777777" w:rsidR="003A3F36" w:rsidRDefault="003A3F36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F70000" w14:textId="532B52D1" w:rsidR="003A3F36" w:rsidRDefault="00CA42BA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 w:rsidRPr="00CA42BA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Maniola</w:t>
            </w:r>
            <w:proofErr w:type="spellEnd"/>
            <w:r w:rsidRPr="00CA42BA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proofErr w:type="spellStart"/>
            <w:r w:rsidRPr="00CA42BA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jurti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C7DF4F" w14:textId="05938249" w:rsidR="003A3F36" w:rsidRDefault="00A90B3C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jur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CEB555" w14:textId="224FC82C" w:rsidR="003A3F36" w:rsidRDefault="00CA42BA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A42BA">
              <w:rPr>
                <w:rFonts w:ascii="Times New Roman" w:hAnsi="Times New Roman" w:cs="Times New Roman"/>
                <w:sz w:val="16"/>
                <w:szCs w:val="18"/>
              </w:rPr>
              <w:t>XP_045776879.1</w:t>
            </w:r>
          </w:p>
        </w:tc>
      </w:tr>
      <w:tr w:rsidR="003A3F36" w14:paraId="11788155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4D0A732" w14:textId="77777777" w:rsidR="003A3F36" w:rsidRDefault="003A3F36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AAE507" w14:textId="6D8D7A89" w:rsidR="003A3F36" w:rsidRDefault="003D1F75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 w:rsidRPr="003D1F75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Bicyclus</w:t>
            </w:r>
            <w:proofErr w:type="spellEnd"/>
            <w:r w:rsidRPr="003D1F75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proofErr w:type="spellStart"/>
            <w:r w:rsidRPr="003D1F75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anyna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2142C3" w14:textId="3337AE3D" w:rsidR="003A3F36" w:rsidRDefault="00A90B3C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any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0B318B" w14:textId="0DAC673B" w:rsidR="003A3F36" w:rsidRDefault="003D1F75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D1F75">
              <w:rPr>
                <w:rFonts w:ascii="Times New Roman" w:hAnsi="Times New Roman" w:cs="Times New Roman"/>
                <w:sz w:val="16"/>
                <w:szCs w:val="18"/>
              </w:rPr>
              <w:t>XP_023934716.1</w:t>
            </w:r>
          </w:p>
        </w:tc>
      </w:tr>
      <w:tr w:rsidR="003A3F36" w14:paraId="11A3B40A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003EAC8" w14:textId="77777777" w:rsidR="003A3F36" w:rsidRDefault="003A3F36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52DE16" w14:textId="4F083344" w:rsidR="003A3F36" w:rsidRDefault="003D1F75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3D1F75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Spodoptera </w:t>
            </w:r>
            <w:proofErr w:type="spellStart"/>
            <w:r w:rsidRPr="003D1F75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litu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1ECD42" w14:textId="74EFE73F" w:rsidR="003A3F36" w:rsidRDefault="00A90B3C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lit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B51997" w14:textId="2DCB144A" w:rsidR="003A3F36" w:rsidRDefault="003D1F75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D1F75">
              <w:rPr>
                <w:rFonts w:ascii="Times New Roman" w:hAnsi="Times New Roman" w:cs="Times New Roman"/>
                <w:sz w:val="16"/>
                <w:szCs w:val="18"/>
              </w:rPr>
              <w:t>XP_022818024.1</w:t>
            </w:r>
          </w:p>
        </w:tc>
      </w:tr>
      <w:tr w:rsidR="00CA42BA" w14:paraId="27D8A563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7E9705C" w14:textId="77777777" w:rsidR="00CA42BA" w:rsidRDefault="00CA42BA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88658B" w14:textId="1E1E5CA0" w:rsidR="00CA42BA" w:rsidRDefault="000863C4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0863C4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Spodoptera </w:t>
            </w:r>
            <w:proofErr w:type="spellStart"/>
            <w:r w:rsidRPr="000863C4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frugiper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AC6375" w14:textId="34E4D5AC" w:rsidR="00CA42BA" w:rsidRDefault="00A90B3C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fru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7050CE" w14:textId="09BA299A" w:rsidR="00CA42BA" w:rsidRDefault="000863C4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863C4">
              <w:rPr>
                <w:rFonts w:ascii="Times New Roman" w:hAnsi="Times New Roman" w:cs="Times New Roman"/>
                <w:sz w:val="16"/>
                <w:szCs w:val="18"/>
              </w:rPr>
              <w:t>XP_035449612.1</w:t>
            </w:r>
          </w:p>
        </w:tc>
      </w:tr>
      <w:tr w:rsidR="00CA42BA" w14:paraId="12DDB03C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D4D836F" w14:textId="1D897B81" w:rsidR="00CA42BA" w:rsidRDefault="00D85D51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85D51">
              <w:rPr>
                <w:rFonts w:ascii="Times New Roman" w:hAnsi="Times New Roman" w:cs="Times New Roman"/>
                <w:sz w:val="16"/>
                <w:szCs w:val="18"/>
              </w:rPr>
              <w:t>Coleopte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B80334" w14:textId="2FE42345" w:rsidR="00CA42BA" w:rsidRDefault="000863C4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0863C4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Photinus </w:t>
            </w:r>
            <w:proofErr w:type="spellStart"/>
            <w:r w:rsidRPr="000863C4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pyral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5FBF79" w14:textId="458BCD4A" w:rsidR="00CA42BA" w:rsidRDefault="00A90B3C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pyr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418023" w14:textId="3805A997" w:rsidR="00CA42BA" w:rsidRDefault="000863C4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863C4">
              <w:rPr>
                <w:rFonts w:ascii="Times New Roman" w:hAnsi="Times New Roman" w:cs="Times New Roman"/>
                <w:sz w:val="16"/>
                <w:szCs w:val="18"/>
              </w:rPr>
              <w:t>XP_031346170.1</w:t>
            </w:r>
          </w:p>
        </w:tc>
      </w:tr>
      <w:tr w:rsidR="00CA42BA" w14:paraId="2D490EE7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DBEA864" w14:textId="77777777" w:rsidR="00CA42BA" w:rsidRDefault="00CA42BA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4EDFD0" w14:textId="5BEE368D" w:rsidR="00CA42BA" w:rsidRDefault="000863C4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0863C4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Harmonia </w:t>
            </w:r>
            <w:proofErr w:type="spellStart"/>
            <w:r w:rsidRPr="000863C4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axyri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ED2673" w14:textId="01C4889E" w:rsidR="00CA42BA" w:rsidRDefault="00A90B3C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axy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E8D53C" w14:textId="6B3E88ED" w:rsidR="00CA42BA" w:rsidRDefault="000863C4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863C4">
              <w:rPr>
                <w:rFonts w:ascii="Times New Roman" w:hAnsi="Times New Roman" w:cs="Times New Roman"/>
                <w:sz w:val="16"/>
                <w:szCs w:val="18"/>
              </w:rPr>
              <w:t>XP_045461280.1</w:t>
            </w:r>
          </w:p>
        </w:tc>
      </w:tr>
      <w:tr w:rsidR="00CA42BA" w14:paraId="6B0A64E3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6CD7EEB" w14:textId="77777777" w:rsidR="00CA42BA" w:rsidRDefault="00CA42BA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8AF6C1" w14:textId="0D7724D1" w:rsidR="00CA42BA" w:rsidRDefault="008B4FBB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 w:rsidRPr="008B4FBB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Agrilus</w:t>
            </w:r>
            <w:proofErr w:type="spellEnd"/>
            <w:r w:rsidRPr="008B4FBB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proofErr w:type="spellStart"/>
            <w:r w:rsidRPr="008B4FBB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planipenn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292DD9" w14:textId="4885CEF9" w:rsidR="00CA42BA" w:rsidRDefault="00A90B3C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plan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D08851" w14:textId="57CC078D" w:rsidR="00CA42BA" w:rsidRDefault="008B4FBB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B4FBB">
              <w:rPr>
                <w:rFonts w:ascii="Times New Roman" w:hAnsi="Times New Roman" w:cs="Times New Roman"/>
                <w:sz w:val="16"/>
                <w:szCs w:val="18"/>
              </w:rPr>
              <w:t>XP_018335001.1</w:t>
            </w:r>
          </w:p>
        </w:tc>
      </w:tr>
      <w:tr w:rsidR="00CA42BA" w14:paraId="2702D56D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9DEA6A1" w14:textId="77777777" w:rsidR="00CA42BA" w:rsidRDefault="00CA42BA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AB427B" w14:textId="5D241283" w:rsidR="00CA42BA" w:rsidRDefault="008B4FBB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 w:rsidRPr="008B4FBB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Onthophagus</w:t>
            </w:r>
            <w:proofErr w:type="spellEnd"/>
            <w:r w:rsidRPr="008B4FBB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tau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225A47" w14:textId="01A45D53" w:rsidR="00CA42BA" w:rsidRDefault="00A90B3C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tau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EE175A" w14:textId="48D4C20C" w:rsidR="00CA42BA" w:rsidRDefault="008B4FBB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B4FBB">
              <w:rPr>
                <w:rFonts w:ascii="Times New Roman" w:hAnsi="Times New Roman" w:cs="Times New Roman"/>
                <w:sz w:val="16"/>
                <w:szCs w:val="18"/>
              </w:rPr>
              <w:t>XP_022909718.1</w:t>
            </w:r>
          </w:p>
        </w:tc>
      </w:tr>
      <w:tr w:rsidR="00CA42BA" w14:paraId="6DF4ABB4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2C288A5" w14:textId="1528A379" w:rsidR="00CA42BA" w:rsidRDefault="005C68AF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C68AF">
              <w:rPr>
                <w:rFonts w:ascii="Times New Roman" w:hAnsi="Times New Roman" w:cs="Times New Roman"/>
                <w:sz w:val="16"/>
                <w:szCs w:val="18"/>
              </w:rPr>
              <w:t>Hemipte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00F7CF" w14:textId="341195D8" w:rsidR="00CA42BA" w:rsidRDefault="006E2A4E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 w:rsidRPr="006E2A4E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Bemisia</w:t>
            </w:r>
            <w:proofErr w:type="spellEnd"/>
            <w:r w:rsidRPr="006E2A4E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proofErr w:type="spellStart"/>
            <w:r w:rsidRPr="006E2A4E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tabac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2FA02E" w14:textId="73356A66" w:rsidR="00CA42BA" w:rsidRDefault="00A90B3C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tab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20F8C6" w14:textId="787C01E2" w:rsidR="00CA42BA" w:rsidRDefault="006E2A4E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E2A4E">
              <w:rPr>
                <w:rFonts w:ascii="Times New Roman" w:hAnsi="Times New Roman" w:cs="Times New Roman"/>
                <w:sz w:val="16"/>
                <w:szCs w:val="18"/>
              </w:rPr>
              <w:t>XP_018898550.1</w:t>
            </w:r>
          </w:p>
        </w:tc>
      </w:tr>
      <w:tr w:rsidR="00CA42BA" w14:paraId="27E70CBA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E6C082F" w14:textId="77777777" w:rsidR="00CA42BA" w:rsidRDefault="00CA42BA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82CD36" w14:textId="46E67F5E" w:rsidR="00CA42BA" w:rsidRDefault="006E2A4E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 w:rsidRPr="006E2A4E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Diuraphis</w:t>
            </w:r>
            <w:proofErr w:type="spellEnd"/>
            <w:r w:rsidRPr="006E2A4E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proofErr w:type="spellStart"/>
            <w:r w:rsidRPr="006E2A4E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nox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077E2A" w14:textId="2FBD5D9C" w:rsidR="00CA42BA" w:rsidRDefault="00A90B3C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nox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7FDA50" w14:textId="67BC5EC0" w:rsidR="00CA42BA" w:rsidRDefault="006E2A4E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E2A4E">
              <w:rPr>
                <w:rFonts w:ascii="Times New Roman" w:hAnsi="Times New Roman" w:cs="Times New Roman"/>
                <w:sz w:val="16"/>
                <w:szCs w:val="18"/>
              </w:rPr>
              <w:t>XP_015375276.1</w:t>
            </w:r>
          </w:p>
        </w:tc>
      </w:tr>
      <w:tr w:rsidR="00CA42BA" w14:paraId="192A2B3E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5DFF0FE" w14:textId="77777777" w:rsidR="00CA42BA" w:rsidRDefault="00CA42BA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2D2DAB" w14:textId="6D39F14A" w:rsidR="00CA42BA" w:rsidRDefault="00EA6C5B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 w:rsidRPr="00EA6C5B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Myzus</w:t>
            </w:r>
            <w:proofErr w:type="spellEnd"/>
            <w:r w:rsidRPr="00EA6C5B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proofErr w:type="spellStart"/>
            <w:r w:rsidRPr="00EA6C5B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persic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3DDA73" w14:textId="67A3F02D" w:rsidR="00CA42BA" w:rsidRDefault="00A90B3C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per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F26C1C" w14:textId="065D257D" w:rsidR="00CA42BA" w:rsidRDefault="00EA6C5B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A6C5B">
              <w:rPr>
                <w:rFonts w:ascii="Times New Roman" w:hAnsi="Times New Roman" w:cs="Times New Roman"/>
                <w:sz w:val="16"/>
                <w:szCs w:val="18"/>
              </w:rPr>
              <w:t>XP_022170706.1</w:t>
            </w:r>
          </w:p>
        </w:tc>
      </w:tr>
      <w:tr w:rsidR="00CA42BA" w14:paraId="60D5CBDC" w14:textId="77777777" w:rsidTr="00600138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57AF001" w14:textId="77777777" w:rsidR="00CA42BA" w:rsidRDefault="00CA42BA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5641A9" w14:textId="154D1C59" w:rsidR="00CA42BA" w:rsidRDefault="00EA6C5B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EA6C5B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Aphis gossyp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21CE6E" w14:textId="0D73C616" w:rsidR="00CA42BA" w:rsidRDefault="00A90B3C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gos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F92A3A" w14:textId="6726D6C7" w:rsidR="00CA42BA" w:rsidRDefault="00EA6C5B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A6C5B">
              <w:rPr>
                <w:rFonts w:ascii="Times New Roman" w:hAnsi="Times New Roman" w:cs="Times New Roman"/>
                <w:sz w:val="16"/>
                <w:szCs w:val="18"/>
              </w:rPr>
              <w:t>XP_027841489.1</w:t>
            </w:r>
          </w:p>
        </w:tc>
      </w:tr>
      <w:tr w:rsidR="00CA42BA" w14:paraId="7F8C1C05" w14:textId="77777777" w:rsidTr="005C68AF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4FA9A22" w14:textId="77777777" w:rsidR="00CA42BA" w:rsidRDefault="00CA42BA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F7AA59" w14:textId="285E230F" w:rsidR="00CA42BA" w:rsidRDefault="00EA6C5B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 w:rsidRPr="00EA6C5B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Acyrthosiphon</w:t>
            </w:r>
            <w:proofErr w:type="spellEnd"/>
            <w:r w:rsidRPr="00EA6C5B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proofErr w:type="spellStart"/>
            <w:r w:rsidRPr="00EA6C5B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pis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4EE14F" w14:textId="6DCCBEB4" w:rsidR="00CA42BA" w:rsidRDefault="00A90B3C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pis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2690C1" w14:textId="60C02E87" w:rsidR="00CA42BA" w:rsidRDefault="00EA6C5B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A6C5B">
              <w:rPr>
                <w:rFonts w:ascii="Times New Roman" w:hAnsi="Times New Roman" w:cs="Times New Roman"/>
                <w:sz w:val="16"/>
                <w:szCs w:val="18"/>
              </w:rPr>
              <w:t>NP_001152834.1</w:t>
            </w:r>
          </w:p>
        </w:tc>
      </w:tr>
      <w:tr w:rsidR="00CA42BA" w14:paraId="1DB0B343" w14:textId="77777777" w:rsidTr="005C68AF">
        <w:trPr>
          <w:trHeight w:val="221"/>
        </w:trPr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1BD8D6" w14:textId="77777777" w:rsidR="00CA42BA" w:rsidRDefault="00CA42BA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5A6EAB" w14:textId="2E78C62B" w:rsidR="00CA42BA" w:rsidRDefault="00DE51E3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DE51E3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Homalodisca </w:t>
            </w:r>
            <w:proofErr w:type="spellStart"/>
            <w:r w:rsidRPr="00DE51E3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vitripenn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5489A9" w14:textId="65515EA1" w:rsidR="00CA42BA" w:rsidRDefault="00A90B3C" w:rsidP="00600138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vitIPP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31F5D5" w14:textId="645B512C" w:rsidR="00CA42BA" w:rsidRDefault="00DE51E3" w:rsidP="0060013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DE51E3">
              <w:rPr>
                <w:rFonts w:ascii="Times New Roman" w:hAnsi="Times New Roman" w:cs="Times New Roman"/>
                <w:sz w:val="16"/>
                <w:szCs w:val="18"/>
              </w:rPr>
              <w:t>XP_046658798.1</w:t>
            </w:r>
          </w:p>
        </w:tc>
      </w:tr>
      <w:bookmarkEnd w:id="1"/>
    </w:tbl>
    <w:p w14:paraId="09067E3A" w14:textId="77777777" w:rsidR="000F4017" w:rsidRPr="000D0923" w:rsidRDefault="000F4017" w:rsidP="00D44594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43853A79" w14:textId="696D136F" w:rsidR="00724D50" w:rsidRPr="00C0049D" w:rsidRDefault="00724D50" w:rsidP="00724D50">
      <w:pPr>
        <w:rPr>
          <w:rFonts w:ascii="Times New Roman" w:eastAsia="宋体" w:hAnsi="Times New Roman" w:cs="Times New Roman"/>
          <w:b/>
          <w:bCs/>
          <w:sz w:val="20"/>
        </w:rPr>
      </w:pPr>
      <w:r w:rsidRPr="00C0049D">
        <w:rPr>
          <w:rFonts w:ascii="Times New Roman" w:eastAsia="宋体" w:hAnsi="Times New Roman" w:cs="Times New Roman"/>
          <w:b/>
          <w:bCs/>
          <w:sz w:val="20"/>
        </w:rPr>
        <w:t>Fig</w:t>
      </w:r>
      <w:r w:rsidR="00315F22">
        <w:rPr>
          <w:rFonts w:ascii="Times New Roman" w:eastAsia="宋体" w:hAnsi="Times New Roman" w:cs="Times New Roman"/>
          <w:b/>
          <w:bCs/>
          <w:sz w:val="20"/>
        </w:rPr>
        <w:t>ure</w:t>
      </w:r>
      <w:r w:rsidRPr="00C0049D">
        <w:rPr>
          <w:rFonts w:ascii="Times New Roman" w:eastAsia="宋体" w:hAnsi="Times New Roman" w:cs="Times New Roman"/>
          <w:b/>
          <w:bCs/>
          <w:sz w:val="20"/>
        </w:rPr>
        <w:t xml:space="preserve"> S1. Gene silencing system.</w:t>
      </w:r>
    </w:p>
    <w:p w14:paraId="69211A9B" w14:textId="5EAD2511" w:rsidR="00724D50" w:rsidRPr="00724D50" w:rsidRDefault="0088752C" w:rsidP="00724D50">
      <w:pPr>
        <w:rPr>
          <w:rFonts w:ascii="Times New Roman" w:eastAsia="宋体" w:hAnsi="Times New Roman" w:cs="Times New Roman"/>
          <w:sz w:val="36"/>
          <w:szCs w:val="44"/>
        </w:rPr>
      </w:pPr>
      <w:r>
        <w:rPr>
          <w:rFonts w:ascii="Times New Roman" w:eastAsia="宋体" w:hAnsi="Times New Roman" w:cs="Times New Roman"/>
          <w:noProof/>
          <w:sz w:val="36"/>
          <w:szCs w:val="44"/>
        </w:rPr>
        <w:drawing>
          <wp:inline distT="0" distB="0" distL="0" distR="0" wp14:anchorId="5326BF63" wp14:editId="1D288860">
            <wp:extent cx="4356000" cy="4107686"/>
            <wp:effectExtent l="0" t="0" r="6985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000" cy="41076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06A6AB" w14:textId="1350B8E9" w:rsidR="00724D50" w:rsidRPr="0091265E" w:rsidRDefault="00724D50" w:rsidP="00724D50">
      <w:pPr>
        <w:rPr>
          <w:rFonts w:ascii="Times New Roman" w:eastAsia="宋体" w:hAnsi="Times New Roman" w:cs="Times New Roman"/>
          <w:b/>
          <w:bCs/>
          <w:sz w:val="20"/>
        </w:rPr>
      </w:pPr>
      <w:r w:rsidRPr="0091265E">
        <w:rPr>
          <w:rFonts w:ascii="Times New Roman" w:eastAsia="宋体" w:hAnsi="Times New Roman" w:cs="Times New Roman"/>
          <w:b/>
          <w:bCs/>
          <w:sz w:val="20"/>
        </w:rPr>
        <w:t>Target gene silencing through leaf-mediated dsRNA feeding. The cotton leaflets placed in 1.5 ml Eppendorf tubes containing 1ml of solution of dsRNA-</w:t>
      </w:r>
      <w:proofErr w:type="spellStart"/>
      <w:r w:rsidR="000F4017" w:rsidRPr="00732D32">
        <w:rPr>
          <w:rFonts w:ascii="Times New Roman" w:eastAsia="宋体" w:hAnsi="Times New Roman" w:cs="Times New Roman"/>
          <w:b/>
          <w:bCs/>
          <w:i/>
          <w:iCs/>
          <w:sz w:val="20"/>
        </w:rPr>
        <w:t>B</w:t>
      </w:r>
      <w:r w:rsidR="000F4017" w:rsidRPr="00732D32">
        <w:rPr>
          <w:rFonts w:ascii="Times New Roman" w:eastAsia="宋体" w:hAnsi="Times New Roman" w:cs="Times New Roman" w:hint="eastAsia"/>
          <w:b/>
          <w:bCs/>
          <w:i/>
          <w:iCs/>
          <w:sz w:val="20"/>
        </w:rPr>
        <w:t>tab</w:t>
      </w:r>
      <w:r w:rsidR="006F3B0A">
        <w:rPr>
          <w:rFonts w:ascii="Times New Roman" w:eastAsia="宋体" w:hAnsi="Times New Roman" w:cs="Times New Roman"/>
          <w:b/>
          <w:bCs/>
          <w:i/>
          <w:iCs/>
          <w:sz w:val="20"/>
        </w:rPr>
        <w:t>IPPI</w:t>
      </w:r>
      <w:proofErr w:type="spellEnd"/>
      <w:r w:rsidRPr="0091265E">
        <w:rPr>
          <w:rFonts w:ascii="Times New Roman" w:eastAsia="宋体" w:hAnsi="Times New Roman" w:cs="Times New Roman"/>
          <w:b/>
          <w:bCs/>
          <w:sz w:val="20"/>
        </w:rPr>
        <w:t xml:space="preserve"> or dsRNA-</w:t>
      </w:r>
      <w:r w:rsidRPr="00732D32">
        <w:rPr>
          <w:rFonts w:ascii="Times New Roman" w:eastAsia="宋体" w:hAnsi="Times New Roman" w:cs="Times New Roman"/>
          <w:b/>
          <w:bCs/>
          <w:i/>
          <w:iCs/>
          <w:sz w:val="20"/>
        </w:rPr>
        <w:t>EGFP</w:t>
      </w:r>
      <w:r w:rsidRPr="0091265E">
        <w:rPr>
          <w:rFonts w:ascii="Times New Roman" w:eastAsia="宋体" w:hAnsi="Times New Roman" w:cs="Times New Roman"/>
          <w:b/>
          <w:bCs/>
          <w:sz w:val="20"/>
        </w:rPr>
        <w:t xml:space="preserve"> (0.5 ug/</w:t>
      </w:r>
      <w:proofErr w:type="spellStart"/>
      <w:r w:rsidRPr="0091265E">
        <w:rPr>
          <w:rFonts w:ascii="Times New Roman" w:eastAsia="宋体" w:hAnsi="Times New Roman" w:cs="Times New Roman"/>
          <w:b/>
          <w:bCs/>
          <w:sz w:val="20"/>
        </w:rPr>
        <w:t>ul</w:t>
      </w:r>
      <w:proofErr w:type="spellEnd"/>
      <w:r w:rsidRPr="0091265E">
        <w:rPr>
          <w:rFonts w:ascii="Times New Roman" w:eastAsia="宋体" w:hAnsi="Times New Roman" w:cs="Times New Roman"/>
          <w:b/>
          <w:bCs/>
          <w:sz w:val="20"/>
        </w:rPr>
        <w:t xml:space="preserve">). The open end of the tube was covered with a piece of parafilm. Newly emerged adults (&lt; 2 days old) of </w:t>
      </w:r>
      <w:r w:rsidRPr="000F4017">
        <w:rPr>
          <w:rFonts w:ascii="Times New Roman" w:eastAsia="宋体" w:hAnsi="Times New Roman" w:cs="Times New Roman"/>
          <w:b/>
          <w:bCs/>
          <w:i/>
          <w:iCs/>
          <w:sz w:val="20"/>
        </w:rPr>
        <w:t xml:space="preserve">B. </w:t>
      </w:r>
      <w:proofErr w:type="spellStart"/>
      <w:r w:rsidRPr="000F4017">
        <w:rPr>
          <w:rFonts w:ascii="Times New Roman" w:eastAsia="宋体" w:hAnsi="Times New Roman" w:cs="Times New Roman"/>
          <w:b/>
          <w:bCs/>
          <w:i/>
          <w:iCs/>
          <w:sz w:val="20"/>
        </w:rPr>
        <w:t>tabaci</w:t>
      </w:r>
      <w:proofErr w:type="spellEnd"/>
      <w:r w:rsidRPr="0091265E">
        <w:rPr>
          <w:rFonts w:ascii="Times New Roman" w:eastAsia="宋体" w:hAnsi="Times New Roman" w:cs="Times New Roman"/>
          <w:b/>
          <w:bCs/>
          <w:sz w:val="20"/>
        </w:rPr>
        <w:t xml:space="preserve"> were then released onto the leaf through a hole in the plastic container. The dsRNA solution in the Eppendorf tube was replenished every day.</w:t>
      </w:r>
    </w:p>
    <w:p w14:paraId="3E10FF45" w14:textId="2D1DD6AE" w:rsidR="00AB6650" w:rsidRPr="00724D50" w:rsidRDefault="00AB6650"/>
    <w:p w14:paraId="6CC1982A" w14:textId="59F783FC" w:rsidR="00AB6650" w:rsidRDefault="00AB6650"/>
    <w:p w14:paraId="078F36CA" w14:textId="1C358780" w:rsidR="00AB6650" w:rsidRDefault="00AB6650"/>
    <w:p w14:paraId="4C9C021B" w14:textId="1809A006" w:rsidR="00AB6650" w:rsidRDefault="00AB6650"/>
    <w:p w14:paraId="444CD454" w14:textId="527A85AA" w:rsidR="00AB6650" w:rsidRDefault="00AB6650"/>
    <w:p w14:paraId="41669ADB" w14:textId="184FA412" w:rsidR="00AB6650" w:rsidRDefault="00AB6650"/>
    <w:p w14:paraId="4255F837" w14:textId="7720403A" w:rsidR="00AB6650" w:rsidRDefault="00AB6650"/>
    <w:p w14:paraId="2B4CE0A4" w14:textId="3F52B8E3" w:rsidR="00AB6650" w:rsidRDefault="00AB6650"/>
    <w:p w14:paraId="14AA0E76" w14:textId="77777777" w:rsidR="00AE31D7" w:rsidRDefault="00AE31D7">
      <w:pPr>
        <w:rPr>
          <w:rFonts w:hint="eastAsia"/>
        </w:rPr>
      </w:pPr>
    </w:p>
    <w:sectPr w:rsidR="00AE31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27B6E" w14:textId="77777777" w:rsidR="00B41799" w:rsidRDefault="00B41799" w:rsidP="00AB6650">
      <w:r>
        <w:separator/>
      </w:r>
    </w:p>
  </w:endnote>
  <w:endnote w:type="continuationSeparator" w:id="0">
    <w:p w14:paraId="7F0F9156" w14:textId="77777777" w:rsidR="00B41799" w:rsidRDefault="00B41799" w:rsidP="00AB6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E91D5" w14:textId="77777777" w:rsidR="00B41799" w:rsidRDefault="00B41799" w:rsidP="00AB6650">
      <w:r>
        <w:separator/>
      </w:r>
    </w:p>
  </w:footnote>
  <w:footnote w:type="continuationSeparator" w:id="0">
    <w:p w14:paraId="6D93046D" w14:textId="77777777" w:rsidR="00B41799" w:rsidRDefault="00B41799" w:rsidP="00AB66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797"/>
    <w:rsid w:val="00042201"/>
    <w:rsid w:val="000863C4"/>
    <w:rsid w:val="000F4017"/>
    <w:rsid w:val="00171C9B"/>
    <w:rsid w:val="001B5CDB"/>
    <w:rsid w:val="002D0413"/>
    <w:rsid w:val="002E4F2E"/>
    <w:rsid w:val="002F5E2D"/>
    <w:rsid w:val="00315F22"/>
    <w:rsid w:val="00397166"/>
    <w:rsid w:val="003A3F36"/>
    <w:rsid w:val="003B0653"/>
    <w:rsid w:val="003C52E3"/>
    <w:rsid w:val="003D1F75"/>
    <w:rsid w:val="00452851"/>
    <w:rsid w:val="00457B1F"/>
    <w:rsid w:val="004B1E57"/>
    <w:rsid w:val="004B2F10"/>
    <w:rsid w:val="004C0743"/>
    <w:rsid w:val="0050157F"/>
    <w:rsid w:val="0050178F"/>
    <w:rsid w:val="005201BB"/>
    <w:rsid w:val="005573F5"/>
    <w:rsid w:val="005615CA"/>
    <w:rsid w:val="005C68AF"/>
    <w:rsid w:val="005E29C1"/>
    <w:rsid w:val="00630936"/>
    <w:rsid w:val="0069662E"/>
    <w:rsid w:val="006A2859"/>
    <w:rsid w:val="006E2A4E"/>
    <w:rsid w:val="006F3B0A"/>
    <w:rsid w:val="00706BBD"/>
    <w:rsid w:val="007208C8"/>
    <w:rsid w:val="00724D50"/>
    <w:rsid w:val="00732D32"/>
    <w:rsid w:val="00783A72"/>
    <w:rsid w:val="007F1E7C"/>
    <w:rsid w:val="0088752C"/>
    <w:rsid w:val="008B4FBB"/>
    <w:rsid w:val="008C6100"/>
    <w:rsid w:val="008C6797"/>
    <w:rsid w:val="008E4716"/>
    <w:rsid w:val="0091265E"/>
    <w:rsid w:val="0094028B"/>
    <w:rsid w:val="00995CDC"/>
    <w:rsid w:val="009C6F45"/>
    <w:rsid w:val="00A405C6"/>
    <w:rsid w:val="00A90B3C"/>
    <w:rsid w:val="00A92108"/>
    <w:rsid w:val="00AA137D"/>
    <w:rsid w:val="00AB6650"/>
    <w:rsid w:val="00AE31D7"/>
    <w:rsid w:val="00B14CCE"/>
    <w:rsid w:val="00B41799"/>
    <w:rsid w:val="00BC2B46"/>
    <w:rsid w:val="00C0049D"/>
    <w:rsid w:val="00C45B4A"/>
    <w:rsid w:val="00C53B2A"/>
    <w:rsid w:val="00C674B6"/>
    <w:rsid w:val="00C84309"/>
    <w:rsid w:val="00CA42BA"/>
    <w:rsid w:val="00D026BF"/>
    <w:rsid w:val="00D44345"/>
    <w:rsid w:val="00D44594"/>
    <w:rsid w:val="00D85D51"/>
    <w:rsid w:val="00DA6290"/>
    <w:rsid w:val="00DE51E3"/>
    <w:rsid w:val="00DE579D"/>
    <w:rsid w:val="00E54924"/>
    <w:rsid w:val="00EA6C5B"/>
    <w:rsid w:val="00EE3DB6"/>
    <w:rsid w:val="00F2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F8C8D3"/>
  <w15:chartTrackingRefBased/>
  <w15:docId w15:val="{922429C7-CBA3-416B-86CC-5F768E2F8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45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66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66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66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6650"/>
    <w:rPr>
      <w:sz w:val="18"/>
      <w:szCs w:val="18"/>
    </w:rPr>
  </w:style>
  <w:style w:type="table" w:styleId="a7">
    <w:name w:val="Table Grid"/>
    <w:basedOn w:val="a1"/>
    <w:uiPriority w:val="39"/>
    <w:qFormat/>
    <w:rsid w:val="00AB665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383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ang</dc:creator>
  <cp:keywords/>
  <dc:description/>
  <cp:lastModifiedBy>wang wang</cp:lastModifiedBy>
  <cp:revision>40</cp:revision>
  <dcterms:created xsi:type="dcterms:W3CDTF">2023-02-04T03:59:00Z</dcterms:created>
  <dcterms:modified xsi:type="dcterms:W3CDTF">2023-03-28T10:02:00Z</dcterms:modified>
</cp:coreProperties>
</file>